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>Additional file 2:</w:t>
      </w:r>
      <w:r>
        <w:rPr/>
        <w:t xml:space="preserve"> </w:t>
      </w:r>
      <w:r>
        <w:rPr>
          <w:b/>
        </w:rPr>
        <w:t>Performance indicators for newborns and severely malnourished children</w:t>
      </w:r>
    </w:p>
    <w:tbl>
      <w:tblPr>
        <w:tblW w:w="1494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030"/>
        <w:gridCol w:w="7020"/>
      </w:tblGrid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ewborn indicator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vere Malnutrition indicators based on WHO 10 steps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Documentation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take of the NAR as measured by the proportion of newborns clerked on a NAR in the post-baseline perio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ness of case-documentation based on 28 core clinical signs and symptoms drawn from WHO and national recommendations and included on the NAR. </w:t>
            </w:r>
          </w:p>
        </w:tc>
        <w:tc>
          <w:tcPr>
            <w:tcW w:w="7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cumentation of the recommended essential clinical signs required to make a syndromic diagnosis of severe malnutrition i.e. visible severe wasting and pitting edema allowing recognition of kwashiorkor, marasmic-kwashiokor and marasmu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p 1, documentation of a random blood sugar test (RBS) done or intravenous dextrose given (presumptive management) where RBS test not available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tep 2, documentation  of  temperatur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p 3, correctness of rehydration therapy; correct choice of intravenous fluid if  in shock and correct choice of oral rehydration fluid  (ReSoMal) if not in shoc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Step 5, correctness of treatment practices evaluated by examining prescriptions for dose and frequency of gentamicin, penicillin and metronidazole and comparing these with weight and appropriate national  guidelines  (2005)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GoK&lt;/Author&gt;&lt;Year&gt;2005&lt;/Year&gt;&lt;RecNum&gt;36&lt;/RecNum&gt;&lt;record&gt;&lt;rec-number&gt;36&lt;/rec-number&gt;&lt;foreign-keys&gt;&lt;key app="EN" db-id="t0esazrd7vpft2evz20x2ze1v5adtf9dvd2x"&gt;36&lt;/key&gt;&lt;/foreign-keys&gt;&lt;ref-type name="Journal Article"&gt;17&lt;/ref-type&gt;&lt;contributors&gt;&lt;authors&gt;&lt;author&gt;GoK&lt;/author&gt;&lt;/authors&gt;&lt;/contributors&gt;&lt;titles&gt;&lt;title&gt;Basic Pediatric Protocols&lt;/title&gt;&lt;secondary-title&gt;Ministry of Health&lt;/secondary-title&gt;&lt;/titles&gt;&lt;periodical&gt;&lt;full-title&gt;Ministry of Health&lt;/full-title&gt;&lt;/periodical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18]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tep 6, documentation of prescription of at least one of the appropriate micronutrient (vitamin A, zinc, folic or multivitamin) 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portion with a Vitamin A prescription and correct dose as per age 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portion inappropriately given iron or a de-wormer at admission.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p 7, correctness of feed therapy; correct feed type, volume and frequency appropriate for weight as per the recommended national guidelines (2005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Treatment</w:t>
            </w:r>
            <w:r>
              <w:rPr>
                <w:vertAlign w:val="superscript"/>
              </w:rPr>
              <w:t>†</w:t>
            </w:r>
            <w:r>
              <w:rPr>
                <w:b/>
              </w:rPr>
              <w:t xml:space="preserve">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sz w:val="22"/>
                <w:szCs w:val="22"/>
              </w:rPr>
              <w:t xml:space="preserve">Correctness of treatment practices evaluated by examining prescriptions for dose and frequency of gentamicin and penicillin and comparing these with weight and post-natal age appropriate national guidelines.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sz w:val="22"/>
                <w:szCs w:val="22"/>
              </w:rPr>
              <w:t xml:space="preserve">Over-dose was defined as 25% more than the recommended dose per kilogram body weight per day as per guidelines. </w:t>
            </w:r>
          </w:p>
        </w:tc>
        <w:tc>
          <w:tcPr>
            <w:tcW w:w="7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Supportive care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Oxygen</w:t>
            </w:r>
            <w:r>
              <w:rPr>
                <w:sz w:val="22"/>
                <w:szCs w:val="22"/>
              </w:rPr>
              <w:t>, correctness of prescription, defined as the proportion of neonates with any of cyanosis, grunting, severe chest-wall in-drawing or a respiratory rate &gt;60 breaths per minute with oxygen prescribed with the correct route and rate as per guidelines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Feeds</w:t>
            </w:r>
            <w:r>
              <w:rPr>
                <w:sz w:val="22"/>
                <w:szCs w:val="22"/>
              </w:rPr>
              <w:t xml:space="preserve">, correctness of prescription (volume and frequency appropriate for post-natal age) as per guidelines in those unable to feed and weighing &gt;1750 grams or weighing &lt;1750 grams and unable to feed but without respiratory distress, and, finally;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 of sick newborns aged &lt;14 days given prophylactic Vitamin K at admission (Kenyan policy is for all newborns born in hospital or those admitted aged &lt;14 days to receive such prophylaxis).</w:t>
            </w:r>
          </w:p>
        </w:tc>
        <w:tc>
          <w:tcPr>
            <w:tcW w:w="7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72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8:24:00Z</dcterms:created>
  <dc:creator>David Gathara</dc:creator>
  <dc:description/>
  <cp:keywords/>
  <dc:language>en-US</dc:language>
  <cp:lastModifiedBy>David Gathara</cp:lastModifiedBy>
  <dcterms:modified xsi:type="dcterms:W3CDTF">2011-11-09T11:51:00Z</dcterms:modified>
  <cp:revision>3</cp:revision>
  <dc:subject/>
  <dc:title/>
</cp:coreProperties>
</file>